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4F74A" w14:textId="77777777" w:rsidR="00DB3A88" w:rsidRPr="00D01CAF" w:rsidRDefault="00DB3A88" w:rsidP="00DB3A88">
      <w:pPr>
        <w:spacing w:before="100" w:beforeAutospacing="1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Estimating below-</w:t>
      </w:r>
      <w:r w:rsidRPr="00D01CAF">
        <w:rPr>
          <w:rFonts w:ascii="Times New Roman" w:hAnsi="Times New Roman" w:cs="Times New Roman"/>
          <w:b/>
          <w:sz w:val="28"/>
          <w:szCs w:val="28"/>
          <w:lang w:val="en-GB"/>
        </w:rPr>
        <w:t xml:space="preserve">canopy light regimes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using</w:t>
      </w:r>
      <w:r w:rsidRPr="00D01CAF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irborne laser scanning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: an application to plant community analysis</w:t>
      </w:r>
    </w:p>
    <w:p w14:paraId="22ECCB13" w14:textId="77777777" w:rsidR="00841B4B" w:rsidRPr="00841B4B" w:rsidRDefault="00841B4B" w:rsidP="00841B4B">
      <w:pPr>
        <w:spacing w:before="100" w:beforeAutospacing="1"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13759C3" w14:textId="1FDB1031" w:rsidR="00841B4B" w:rsidRPr="00841B4B" w:rsidRDefault="00841B4B" w:rsidP="00841B4B">
      <w:pPr>
        <w:spacing w:before="100" w:beforeAutospacing="1" w:line="480" w:lineRule="auto"/>
        <w:jc w:val="center"/>
        <w:rPr>
          <w:rFonts w:ascii="Times New Roman" w:hAnsi="Times New Roman" w:cs="Times New Roman"/>
          <w:lang w:val="de-DE"/>
        </w:rPr>
      </w:pPr>
      <w:r w:rsidRPr="00841B4B">
        <w:rPr>
          <w:rFonts w:ascii="Times New Roman" w:hAnsi="Times New Roman" w:cs="Times New Roman"/>
          <w:lang w:val="de-DE"/>
        </w:rPr>
        <w:t xml:space="preserve">Florian Zellweger, Andri </w:t>
      </w:r>
      <w:proofErr w:type="spellStart"/>
      <w:r w:rsidRPr="00841B4B">
        <w:rPr>
          <w:rFonts w:ascii="Times New Roman" w:hAnsi="Times New Roman" w:cs="Times New Roman"/>
          <w:lang w:val="de-DE"/>
        </w:rPr>
        <w:t>Baltensweiler</w:t>
      </w:r>
      <w:proofErr w:type="spellEnd"/>
      <w:r w:rsidRPr="00841B4B">
        <w:rPr>
          <w:rFonts w:ascii="Times New Roman" w:hAnsi="Times New Roman" w:cs="Times New Roman"/>
          <w:lang w:val="de-DE"/>
        </w:rPr>
        <w:t xml:space="preserve">, Patrick </w:t>
      </w:r>
      <w:proofErr w:type="spellStart"/>
      <w:r w:rsidRPr="00841B4B">
        <w:rPr>
          <w:rFonts w:ascii="Times New Roman" w:hAnsi="Times New Roman" w:cs="Times New Roman"/>
          <w:lang w:val="de-DE"/>
        </w:rPr>
        <w:t>Schleppi</w:t>
      </w:r>
      <w:proofErr w:type="spellEnd"/>
      <w:r w:rsidRPr="00841B4B">
        <w:rPr>
          <w:rFonts w:ascii="Times New Roman" w:hAnsi="Times New Roman" w:cs="Times New Roman"/>
          <w:lang w:val="de-DE"/>
        </w:rPr>
        <w:t xml:space="preserve">, Markus Huber, Meinrad Küchler, Christian </w:t>
      </w:r>
      <w:proofErr w:type="spellStart"/>
      <w:r w:rsidRPr="00841B4B">
        <w:rPr>
          <w:rFonts w:ascii="Times New Roman" w:hAnsi="Times New Roman" w:cs="Times New Roman"/>
          <w:lang w:val="de-DE"/>
        </w:rPr>
        <w:t>Ginzler</w:t>
      </w:r>
      <w:proofErr w:type="spellEnd"/>
      <w:r w:rsidRPr="00841B4B">
        <w:rPr>
          <w:rFonts w:ascii="Times New Roman" w:hAnsi="Times New Roman" w:cs="Times New Roman"/>
          <w:lang w:val="de-DE"/>
        </w:rPr>
        <w:t>, Tobias Jonas</w:t>
      </w:r>
    </w:p>
    <w:p w14:paraId="2D417051" w14:textId="77777777" w:rsidR="00841B4B" w:rsidRPr="00841B4B" w:rsidRDefault="00841B4B" w:rsidP="00841B4B">
      <w:pPr>
        <w:jc w:val="center"/>
        <w:rPr>
          <w:rFonts w:ascii="Times New Roman" w:hAnsi="Times New Roman" w:cs="Times New Roman"/>
          <w:vertAlign w:val="superscript"/>
          <w:lang w:val="de-DE"/>
        </w:rPr>
      </w:pPr>
    </w:p>
    <w:p w14:paraId="427E95D0" w14:textId="77777777" w:rsidR="00841B4B" w:rsidRPr="00841B4B" w:rsidRDefault="00841B4B" w:rsidP="00841B4B">
      <w:pPr>
        <w:jc w:val="center"/>
        <w:rPr>
          <w:rFonts w:ascii="Times New Roman" w:hAnsi="Times New Roman" w:cs="Times New Roman"/>
          <w:b/>
          <w:lang w:val="de-DE"/>
        </w:rPr>
      </w:pPr>
    </w:p>
    <w:p w14:paraId="56DA537C" w14:textId="3BC217A7" w:rsidR="00841B4B" w:rsidRPr="00841B4B" w:rsidRDefault="00841B4B" w:rsidP="00DB3A88">
      <w:pPr>
        <w:jc w:val="center"/>
        <w:outlineLvl w:val="0"/>
        <w:rPr>
          <w:rFonts w:ascii="Times New Roman" w:hAnsi="Times New Roman" w:cs="Times New Roman"/>
          <w:i/>
          <w:lang w:val="en-GB"/>
        </w:rPr>
      </w:pPr>
      <w:r w:rsidRPr="00841B4B">
        <w:rPr>
          <w:rFonts w:ascii="Times New Roman" w:hAnsi="Times New Roman" w:cs="Times New Roman"/>
          <w:i/>
          <w:lang w:val="en-GB"/>
        </w:rPr>
        <w:t>Submitted to Ecology and Evolution</w:t>
      </w:r>
    </w:p>
    <w:p w14:paraId="10C1AE77" w14:textId="77777777" w:rsidR="00841B4B" w:rsidRPr="00841B4B" w:rsidRDefault="00841B4B" w:rsidP="00841B4B">
      <w:pPr>
        <w:jc w:val="center"/>
        <w:rPr>
          <w:rFonts w:ascii="Times New Roman" w:hAnsi="Times New Roman" w:cs="Times New Roman"/>
          <w:b/>
          <w:lang w:val="en-GB"/>
        </w:rPr>
      </w:pPr>
    </w:p>
    <w:p w14:paraId="714ECCB7" w14:textId="7D445C41" w:rsidR="00841B4B" w:rsidRPr="00841B4B" w:rsidRDefault="00841B4B" w:rsidP="00841B4B">
      <w:pPr>
        <w:jc w:val="center"/>
        <w:outlineLvl w:val="0"/>
        <w:rPr>
          <w:rFonts w:ascii="Times New Roman" w:hAnsi="Times New Roman" w:cs="Times New Roman"/>
          <w:b/>
          <w:lang w:val="en-GB"/>
        </w:rPr>
      </w:pPr>
      <w:r w:rsidRPr="00841B4B">
        <w:rPr>
          <w:rFonts w:ascii="Times New Roman" w:hAnsi="Times New Roman" w:cs="Times New Roman"/>
          <w:b/>
          <w:lang w:val="en-GB"/>
        </w:rPr>
        <w:t>Supporting Information</w:t>
      </w:r>
    </w:p>
    <w:p w14:paraId="42942120" w14:textId="77777777" w:rsidR="00841B4B" w:rsidRDefault="00841B4B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59B98DE" w14:textId="3F5E54FA" w:rsidR="00841B4B" w:rsidRDefault="00841B4B" w:rsidP="00841B4B">
      <w:pPr>
        <w:jc w:val="center"/>
        <w:outlineLvl w:val="0"/>
        <w:rPr>
          <w:b/>
          <w:lang w:val="en-GB"/>
        </w:rPr>
      </w:pPr>
    </w:p>
    <w:p w14:paraId="20EEC381" w14:textId="5102AC78" w:rsidR="00DB3A88" w:rsidRDefault="00DB3A88" w:rsidP="00841B4B">
      <w:pPr>
        <w:jc w:val="center"/>
        <w:outlineLvl w:val="0"/>
        <w:rPr>
          <w:b/>
          <w:lang w:val="en-GB"/>
        </w:rPr>
      </w:pPr>
    </w:p>
    <w:p w14:paraId="6E9F5B2C" w14:textId="7279902E" w:rsidR="00DB3A88" w:rsidRDefault="00DB3A88" w:rsidP="00841B4B">
      <w:pPr>
        <w:jc w:val="center"/>
        <w:outlineLvl w:val="0"/>
        <w:rPr>
          <w:b/>
          <w:lang w:val="en-GB"/>
        </w:rPr>
      </w:pPr>
    </w:p>
    <w:p w14:paraId="3C9D35D0" w14:textId="03851DE3" w:rsidR="00DB3A88" w:rsidRDefault="000560B8" w:rsidP="003F4EAD">
      <w:pPr>
        <w:outlineLvl w:val="0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24D82E6F" wp14:editId="3B521071">
            <wp:extent cx="4395677" cy="39559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rmat_hemisferB1_all_log_onlymeans_GLI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637" cy="3960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9B129" w14:textId="014E40A6" w:rsidR="00DB3A88" w:rsidRDefault="00DB3A88" w:rsidP="00841B4B">
      <w:pPr>
        <w:jc w:val="center"/>
        <w:outlineLvl w:val="0"/>
        <w:rPr>
          <w:b/>
          <w:lang w:val="en-GB"/>
        </w:rPr>
      </w:pPr>
    </w:p>
    <w:p w14:paraId="5DA97538" w14:textId="72123F3C" w:rsidR="000560B8" w:rsidRDefault="000560B8" w:rsidP="000560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ure S1</w:t>
      </w:r>
      <w:r w:rsidRPr="000F269A">
        <w:rPr>
          <w:rFonts w:ascii="Times New Roman" w:hAnsi="Times New Roman" w:cs="Times New Roman"/>
          <w:sz w:val="20"/>
          <w:szCs w:val="20"/>
          <w:lang w:val="en-GB"/>
        </w:rPr>
        <w:t xml:space="preserve">. Correlation matrix and histograms of below-canopy light </w:t>
      </w:r>
      <w:r w:rsidR="00821C3A">
        <w:rPr>
          <w:rFonts w:ascii="Times New Roman" w:hAnsi="Times New Roman" w:cs="Times New Roman"/>
          <w:sz w:val="20"/>
          <w:szCs w:val="20"/>
          <w:lang w:val="en-GB"/>
        </w:rPr>
        <w:t>indices.</w:t>
      </w:r>
      <w:r w:rsidRPr="000F26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821C3A">
        <w:rPr>
          <w:rFonts w:ascii="Times New Roman" w:hAnsi="Times New Roman" w:cs="Times New Roman"/>
          <w:sz w:val="20"/>
          <w:szCs w:val="20"/>
          <w:lang w:val="en-GB"/>
        </w:rPr>
        <w:t>CanCov</w:t>
      </w:r>
      <w:proofErr w:type="spellEnd"/>
      <w:r w:rsidR="00821C3A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0F269A">
        <w:rPr>
          <w:rFonts w:ascii="Times New Roman" w:hAnsi="Times New Roman" w:cs="Times New Roman"/>
          <w:sz w:val="20"/>
          <w:szCs w:val="20"/>
          <w:lang w:val="en-GB"/>
        </w:rPr>
        <w:t>canopy cover</w:t>
      </w:r>
      <w:r w:rsidR="00821C3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="00821C3A">
        <w:rPr>
          <w:rFonts w:ascii="Times New Roman" w:hAnsi="Times New Roman" w:cs="Times New Roman"/>
          <w:sz w:val="20"/>
          <w:szCs w:val="20"/>
          <w:lang w:val="en-GB"/>
        </w:rPr>
        <w:t>CanClo</w:t>
      </w:r>
      <w:proofErr w:type="spellEnd"/>
      <w:r w:rsidR="00821C3A">
        <w:rPr>
          <w:rFonts w:ascii="Times New Roman" w:hAnsi="Times New Roman" w:cs="Times New Roman"/>
          <w:sz w:val="20"/>
          <w:szCs w:val="20"/>
          <w:lang w:val="en-GB"/>
        </w:rPr>
        <w:t>: c</w:t>
      </w:r>
      <w:r w:rsidRPr="000F269A">
        <w:rPr>
          <w:rFonts w:ascii="Times New Roman" w:hAnsi="Times New Roman" w:cs="Times New Roman"/>
          <w:sz w:val="20"/>
          <w:szCs w:val="20"/>
          <w:lang w:val="en-GB"/>
        </w:rPr>
        <w:t>anopy closure</w:t>
      </w:r>
      <w:r w:rsidR="00821C3A">
        <w:rPr>
          <w:rFonts w:ascii="Times New Roman" w:hAnsi="Times New Roman" w:cs="Times New Roman"/>
          <w:sz w:val="20"/>
          <w:szCs w:val="20"/>
          <w:lang w:val="en-GB"/>
        </w:rPr>
        <w:t xml:space="preserve">; DLI: non-directional diffuse light; BLI: direct sunlight; GLI: global radiation, i.e. the sum of DLI and BLI. </w:t>
      </w:r>
      <w:r w:rsidRPr="000F26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ECC9170" w14:textId="18F462B6" w:rsidR="000560B8" w:rsidRDefault="000560B8" w:rsidP="00841B4B">
      <w:pPr>
        <w:jc w:val="center"/>
        <w:outlineLvl w:val="0"/>
        <w:rPr>
          <w:b/>
          <w:lang w:val="en-GB"/>
        </w:rPr>
      </w:pPr>
    </w:p>
    <w:p w14:paraId="727B9E9B" w14:textId="77777777" w:rsidR="000560B8" w:rsidRPr="00102756" w:rsidRDefault="000560B8" w:rsidP="00841B4B">
      <w:pPr>
        <w:jc w:val="center"/>
        <w:outlineLvl w:val="0"/>
        <w:rPr>
          <w:b/>
          <w:lang w:val="en-GB"/>
        </w:rPr>
      </w:pPr>
    </w:p>
    <w:p w14:paraId="4457B689" w14:textId="77777777" w:rsidR="00841B4B" w:rsidRDefault="00841B4B" w:rsidP="006143FB">
      <w:pPr>
        <w:rPr>
          <w:rFonts w:ascii="Times New Roman" w:hAnsi="Times New Roman" w:cs="Times New Roman"/>
          <w:b/>
          <w:lang w:val="en-GB"/>
        </w:rPr>
      </w:pPr>
    </w:p>
    <w:p w14:paraId="4AA85683" w14:textId="047B452F" w:rsidR="006143FB" w:rsidRDefault="004930E1" w:rsidP="006143F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0819DA6B" wp14:editId="516895BA">
            <wp:extent cx="1968500" cy="1905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PMA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85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C16389" w14:textId="5EEB2BEA" w:rsidR="006143FB" w:rsidRDefault="00D471DD" w:rsidP="0075510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ure</w:t>
      </w:r>
      <w:r w:rsidR="00CE3A2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85BEB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0560B8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6143FB" w:rsidRPr="000F269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36011">
        <w:rPr>
          <w:rFonts w:ascii="Times New Roman" w:hAnsi="Times New Roman" w:cs="Times New Roman"/>
          <w:sz w:val="20"/>
          <w:szCs w:val="20"/>
          <w:lang w:val="en-GB"/>
        </w:rPr>
        <w:t xml:space="preserve">Linear regression with confidence intervals of the relationships between log-transformed global radiation index (i.e., the sum of non-directional diffuse sky light and direct sunlight) and the mean </w:t>
      </w:r>
      <w:proofErr w:type="spellStart"/>
      <w:r w:rsidR="00936011">
        <w:rPr>
          <w:rFonts w:ascii="Times New Roman" w:hAnsi="Times New Roman" w:cs="Times New Roman"/>
          <w:sz w:val="20"/>
          <w:szCs w:val="20"/>
          <w:lang w:val="en-GB"/>
        </w:rPr>
        <w:t>Landolt</w:t>
      </w:r>
      <w:proofErr w:type="spellEnd"/>
      <w:r w:rsidR="00936011">
        <w:rPr>
          <w:rFonts w:ascii="Times New Roman" w:hAnsi="Times New Roman" w:cs="Times New Roman"/>
          <w:sz w:val="20"/>
          <w:szCs w:val="20"/>
          <w:lang w:val="en-GB"/>
        </w:rPr>
        <w:t xml:space="preserve"> indicator value for light (</w:t>
      </w:r>
      <w:proofErr w:type="spellStart"/>
      <w:r w:rsidR="0093601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936011" w:rsidRPr="00D4540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ight</w:t>
      </w:r>
      <w:proofErr w:type="spellEnd"/>
      <w:r w:rsidR="00936011">
        <w:rPr>
          <w:rFonts w:ascii="Times New Roman" w:hAnsi="Times New Roman" w:cs="Times New Roman"/>
          <w:sz w:val="20"/>
          <w:szCs w:val="20"/>
          <w:lang w:val="en-GB"/>
        </w:rPr>
        <w:t>) derived from 43 vegetation surveys.</w:t>
      </w:r>
    </w:p>
    <w:p w14:paraId="5FE304E3" w14:textId="77777777" w:rsidR="000560B8" w:rsidRDefault="000560B8" w:rsidP="0075510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3558C52" w14:textId="43F4FDE8" w:rsidR="00CC4D93" w:rsidRDefault="00CC4D93" w:rsidP="0075510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8BD7823" w14:textId="53CDC500" w:rsidR="00CC4D93" w:rsidRDefault="00CC4D93" w:rsidP="0075510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4D93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2CBEAF8F" wp14:editId="2A61CF1A">
            <wp:extent cx="2489200" cy="1447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70639" w14:textId="1CD7E43C" w:rsidR="00CC4D93" w:rsidRDefault="00CC4D93" w:rsidP="00CC4D93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ure S</w:t>
      </w:r>
      <w:r w:rsidR="000560B8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0F269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3F4EAD" w:rsidRPr="00030E72">
        <w:rPr>
          <w:rFonts w:ascii="Times New Roman" w:hAnsi="Times New Roman" w:cs="Times New Roman"/>
          <w:sz w:val="20"/>
          <w:szCs w:val="20"/>
          <w:lang w:val="en-GB"/>
        </w:rPr>
        <w:t xml:space="preserve">Results from variation partitioning based on </w:t>
      </w:r>
      <w:r w:rsidR="003F4EAD" w:rsidRPr="00030E72">
        <w:rPr>
          <w:rFonts w:ascii="Times New Roman" w:hAnsi="Times New Roman"/>
          <w:sz w:val="20"/>
          <w:szCs w:val="20"/>
          <w:lang w:val="en-GB"/>
        </w:rPr>
        <w:t>distance-based redundancy analysis (</w:t>
      </w:r>
      <w:proofErr w:type="spellStart"/>
      <w:r w:rsidR="003F4EAD" w:rsidRPr="00030E72">
        <w:rPr>
          <w:rFonts w:ascii="Times New Roman" w:hAnsi="Times New Roman"/>
          <w:sz w:val="20"/>
          <w:szCs w:val="20"/>
          <w:lang w:val="en-GB"/>
        </w:rPr>
        <w:t>db</w:t>
      </w:r>
      <w:proofErr w:type="spellEnd"/>
      <w:r w:rsidR="003F4EAD" w:rsidRPr="00030E72">
        <w:rPr>
          <w:rFonts w:ascii="Times New Roman" w:hAnsi="Times New Roman"/>
          <w:sz w:val="20"/>
          <w:szCs w:val="20"/>
          <w:lang w:val="en-GB"/>
        </w:rPr>
        <w:t>-RDA)</w:t>
      </w:r>
      <w:r w:rsidR="003F4EAD" w:rsidRPr="00030E72">
        <w:rPr>
          <w:rFonts w:ascii="Times New Roman" w:hAnsi="Times New Roman" w:cs="Times New Roman"/>
          <w:sz w:val="20"/>
          <w:szCs w:val="20"/>
          <w:lang w:val="en-GB"/>
        </w:rPr>
        <w:t xml:space="preserve"> relating </w:t>
      </w:r>
      <w:r w:rsidR="003F4EAD">
        <w:rPr>
          <w:rFonts w:ascii="Times New Roman" w:hAnsi="Times New Roman" w:cs="Times New Roman"/>
          <w:sz w:val="20"/>
          <w:szCs w:val="20"/>
          <w:lang w:val="en-GB"/>
        </w:rPr>
        <w:t>the global radiation index (i.e., the sum of non-directional diffuse sky light and direct sunlight), macro</w:t>
      </w:r>
      <w:r w:rsidR="003F4EAD" w:rsidRPr="00030E72">
        <w:rPr>
          <w:rFonts w:ascii="Times New Roman" w:hAnsi="Times New Roman" w:cs="Times New Roman"/>
          <w:sz w:val="20"/>
          <w:szCs w:val="20"/>
          <w:lang w:val="en-GB"/>
        </w:rPr>
        <w:t>climate</w:t>
      </w:r>
      <w:r w:rsidR="003F4EAD">
        <w:rPr>
          <w:rFonts w:ascii="Times New Roman" w:hAnsi="Times New Roman" w:cs="Times New Roman"/>
          <w:sz w:val="20"/>
          <w:szCs w:val="20"/>
          <w:lang w:val="en-GB"/>
        </w:rPr>
        <w:t xml:space="preserve"> (expressed as degree-days and precipitation derived from standardised, free-air weather station data) and topography/soil pH (topographic position, topographic wetness, topsoil pH) </w:t>
      </w:r>
      <w:r w:rsidR="003F4EAD" w:rsidRPr="00030E72">
        <w:rPr>
          <w:rFonts w:ascii="Times New Roman" w:hAnsi="Times New Roman" w:cs="Times New Roman"/>
          <w:sz w:val="20"/>
          <w:szCs w:val="20"/>
          <w:lang w:val="en-GB"/>
        </w:rPr>
        <w:t>to plant</w:t>
      </w:r>
      <w:r w:rsidR="003F4EAD">
        <w:rPr>
          <w:rFonts w:ascii="Times New Roman" w:hAnsi="Times New Roman" w:cs="Times New Roman"/>
          <w:sz w:val="20"/>
          <w:szCs w:val="20"/>
          <w:lang w:val="en-GB"/>
        </w:rPr>
        <w:t xml:space="preserve"> species turnover </w:t>
      </w:r>
      <w:r w:rsidR="003F4EAD" w:rsidRPr="00030E72">
        <w:rPr>
          <w:rFonts w:ascii="Times New Roman" w:hAnsi="Times New Roman" w:cs="Times New Roman"/>
          <w:sz w:val="20"/>
          <w:szCs w:val="20"/>
          <w:lang w:val="en-GB"/>
        </w:rPr>
        <w:t xml:space="preserve">(Simpson dissimilarity, </w:t>
      </w:r>
      <w:r w:rsidR="003F4EAD" w:rsidRPr="00030E72">
        <w:rPr>
          <w:rFonts w:ascii="Times New Roman" w:hAnsi="Times New Roman" w:cs="Times New Roman"/>
          <w:sz w:val="20"/>
          <w:szCs w:val="20"/>
          <w:lang w:val="en-GB"/>
        </w:rPr>
        <w:sym w:font="Symbol" w:char="F062"/>
      </w:r>
      <w:r w:rsidR="003F4EAD" w:rsidRPr="00030E7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SIM</w:t>
      </w:r>
      <w:r w:rsidR="003F4EAD">
        <w:rPr>
          <w:rFonts w:ascii="Times New Roman" w:hAnsi="Times New Roman" w:cs="Times New Roman"/>
          <w:sz w:val="20"/>
          <w:szCs w:val="20"/>
          <w:lang w:val="en-GB"/>
        </w:rPr>
        <w:t>). The circles and their intersections show the independent and shared</w:t>
      </w:r>
      <w:r w:rsidR="003F4EAD" w:rsidRPr="00030E72">
        <w:rPr>
          <w:rFonts w:ascii="Times New Roman" w:hAnsi="Times New Roman" w:cs="Times New Roman"/>
          <w:sz w:val="20"/>
          <w:szCs w:val="20"/>
          <w:lang w:val="en-GB"/>
        </w:rPr>
        <w:t xml:space="preserve"> proportions explained variation</w:t>
      </w:r>
      <w:r w:rsidR="003F4EAD">
        <w:rPr>
          <w:rFonts w:ascii="Times New Roman" w:hAnsi="Times New Roman" w:cs="Times New Roman"/>
          <w:sz w:val="20"/>
          <w:szCs w:val="20"/>
          <w:lang w:val="en-GB"/>
        </w:rPr>
        <w:t xml:space="preserve"> (adjusted </w:t>
      </w:r>
      <w:r w:rsidR="003F4EAD" w:rsidRPr="0018444F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r w:rsidR="003F4EAD" w:rsidRPr="0018444F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="003F4EAD">
        <w:rPr>
          <w:rFonts w:ascii="Times New Roman" w:hAnsi="Times New Roman" w:cs="Times New Roman"/>
          <w:sz w:val="20"/>
          <w:szCs w:val="20"/>
          <w:lang w:val="en-GB"/>
        </w:rPr>
        <w:t>); negative values (-) are interpreted as zeros; they represent cases where the explanatory variables explain less variation than random normal variables would (Legendre, 2008).</w:t>
      </w:r>
    </w:p>
    <w:p w14:paraId="180B7F26" w14:textId="77777777" w:rsidR="00CC4D93" w:rsidRDefault="00CC4D93" w:rsidP="0075510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6FDF088" w14:textId="77777777" w:rsidR="00CC4D93" w:rsidRPr="000F269A" w:rsidRDefault="00CC4D93" w:rsidP="0075510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1147502" w14:textId="77777777" w:rsidR="00607BAD" w:rsidRPr="006143FB" w:rsidRDefault="00607BAD">
      <w:pPr>
        <w:rPr>
          <w:lang w:val="en-GB"/>
        </w:rPr>
      </w:pPr>
    </w:p>
    <w:sectPr w:rsidR="00607BAD" w:rsidRPr="006143FB" w:rsidSect="0006489E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3FB"/>
    <w:rsid w:val="00023BC5"/>
    <w:rsid w:val="000518C8"/>
    <w:rsid w:val="000560B8"/>
    <w:rsid w:val="0006489E"/>
    <w:rsid w:val="000A3F35"/>
    <w:rsid w:val="000A56AF"/>
    <w:rsid w:val="000A6547"/>
    <w:rsid w:val="000F269A"/>
    <w:rsid w:val="00116BAE"/>
    <w:rsid w:val="001B5A43"/>
    <w:rsid w:val="001B62CB"/>
    <w:rsid w:val="001E41AA"/>
    <w:rsid w:val="00223AE5"/>
    <w:rsid w:val="002C40ED"/>
    <w:rsid w:val="002E1168"/>
    <w:rsid w:val="00390DB0"/>
    <w:rsid w:val="003D1AF3"/>
    <w:rsid w:val="003F4EAD"/>
    <w:rsid w:val="00402900"/>
    <w:rsid w:val="004625E4"/>
    <w:rsid w:val="004930E1"/>
    <w:rsid w:val="004E2925"/>
    <w:rsid w:val="00515141"/>
    <w:rsid w:val="00515AD9"/>
    <w:rsid w:val="00576D88"/>
    <w:rsid w:val="005C15FD"/>
    <w:rsid w:val="005E0BBE"/>
    <w:rsid w:val="005E4DC4"/>
    <w:rsid w:val="005F57F7"/>
    <w:rsid w:val="00607BAD"/>
    <w:rsid w:val="006143FB"/>
    <w:rsid w:val="00654B5F"/>
    <w:rsid w:val="006A539D"/>
    <w:rsid w:val="006C64B0"/>
    <w:rsid w:val="00705CC5"/>
    <w:rsid w:val="0071688E"/>
    <w:rsid w:val="0072180E"/>
    <w:rsid w:val="007256A5"/>
    <w:rsid w:val="00755106"/>
    <w:rsid w:val="00782489"/>
    <w:rsid w:val="007975FA"/>
    <w:rsid w:val="007A74C1"/>
    <w:rsid w:val="007B027B"/>
    <w:rsid w:val="007B3E35"/>
    <w:rsid w:val="007B5FD1"/>
    <w:rsid w:val="00805692"/>
    <w:rsid w:val="00821C3A"/>
    <w:rsid w:val="00841B4B"/>
    <w:rsid w:val="00886616"/>
    <w:rsid w:val="008A16B8"/>
    <w:rsid w:val="008B53A0"/>
    <w:rsid w:val="008C269B"/>
    <w:rsid w:val="008D4E55"/>
    <w:rsid w:val="00936011"/>
    <w:rsid w:val="00942CAC"/>
    <w:rsid w:val="009864E0"/>
    <w:rsid w:val="009B0168"/>
    <w:rsid w:val="009D6EB2"/>
    <w:rsid w:val="009E3463"/>
    <w:rsid w:val="00A137E9"/>
    <w:rsid w:val="00A21C61"/>
    <w:rsid w:val="00A362CC"/>
    <w:rsid w:val="00A36E33"/>
    <w:rsid w:val="00A81ACB"/>
    <w:rsid w:val="00A860C6"/>
    <w:rsid w:val="00AD131B"/>
    <w:rsid w:val="00AF1214"/>
    <w:rsid w:val="00B209D4"/>
    <w:rsid w:val="00B3624C"/>
    <w:rsid w:val="00BC34D6"/>
    <w:rsid w:val="00BC65D0"/>
    <w:rsid w:val="00C56503"/>
    <w:rsid w:val="00C800C4"/>
    <w:rsid w:val="00C85BEB"/>
    <w:rsid w:val="00C97B78"/>
    <w:rsid w:val="00CB672F"/>
    <w:rsid w:val="00CC4D93"/>
    <w:rsid w:val="00CC74E7"/>
    <w:rsid w:val="00CE3A2B"/>
    <w:rsid w:val="00D403DF"/>
    <w:rsid w:val="00D471DD"/>
    <w:rsid w:val="00DB0985"/>
    <w:rsid w:val="00DB3A88"/>
    <w:rsid w:val="00DC1406"/>
    <w:rsid w:val="00E05E7C"/>
    <w:rsid w:val="00E077F3"/>
    <w:rsid w:val="00E5577D"/>
    <w:rsid w:val="00EB7354"/>
    <w:rsid w:val="00F403F4"/>
    <w:rsid w:val="00F43B18"/>
    <w:rsid w:val="00F77317"/>
    <w:rsid w:val="00FA3F2D"/>
    <w:rsid w:val="00FB3A1C"/>
    <w:rsid w:val="00FC1263"/>
    <w:rsid w:val="00FE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79F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4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17-07-25T12:31:00Z</cp:lastPrinted>
  <dcterms:created xsi:type="dcterms:W3CDTF">2019-01-23T08:49:00Z</dcterms:created>
  <dcterms:modified xsi:type="dcterms:W3CDTF">2019-06-26T07:31:00Z</dcterms:modified>
</cp:coreProperties>
</file>